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3B9" w:rsidRPr="009D1BD2" w:rsidRDefault="00EA33B9" w:rsidP="00EA33B9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D1BD2">
        <w:rPr>
          <w:rFonts w:ascii="Arial" w:hAnsi="Arial" w:cs="Arial"/>
          <w:sz w:val="24"/>
          <w:szCs w:val="24"/>
        </w:rPr>
        <w:t xml:space="preserve">Table S1. Association of quantitative BPU with breast cancer for each MBI view and combinations of views. </w:t>
      </w:r>
    </w:p>
    <w:p w:rsidR="00EA33B9" w:rsidRPr="00530B2D" w:rsidRDefault="00EA33B9" w:rsidP="00EA33B9">
      <w:pPr>
        <w:spacing w:after="0"/>
        <w:rPr>
          <w:rFonts w:ascii="Arial" w:hAnsi="Arial" w:cs="Arial"/>
          <w:sz w:val="20"/>
          <w:szCs w:val="24"/>
        </w:rPr>
      </w:pPr>
    </w:p>
    <w:tbl>
      <w:tblPr>
        <w:tblW w:w="0" w:type="auto"/>
        <w:tblInd w:w="-702" w:type="dxa"/>
        <w:tblLayout w:type="fixed"/>
        <w:tblLook w:val="04A0" w:firstRow="1" w:lastRow="0" w:firstColumn="1" w:lastColumn="0" w:noHBand="0" w:noVBand="1"/>
      </w:tblPr>
      <w:tblGrid>
        <w:gridCol w:w="1170"/>
        <w:gridCol w:w="1734"/>
        <w:gridCol w:w="1428"/>
        <w:gridCol w:w="1338"/>
        <w:gridCol w:w="1800"/>
        <w:gridCol w:w="1124"/>
        <w:gridCol w:w="1684"/>
      </w:tblGrid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33B9" w:rsidRPr="00530B2D" w:rsidRDefault="00EA33B9" w:rsidP="001F483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33B9" w:rsidRPr="00530B2D" w:rsidRDefault="00EA33B9" w:rsidP="001F483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perator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 Measure/view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Quantitative BPU in Controls</w:t>
            </w:r>
          </w:p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(sd)</w:t>
            </w:r>
          </w:p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N=17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Quantitative BPU in Cases</w:t>
            </w:r>
          </w:p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ean (sd)</w:t>
            </w:r>
          </w:p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N=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R (95% CI)</w:t>
            </w:r>
            <w:r w:rsidR="0064368F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-valu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UC (95% CI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perator1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ower left MLO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5 (0.44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8 (0.4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03 (1.00, 4.13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5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7 (0.50, 0.65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ower right ML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9 (0.3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1 (0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27 (1.57, 6.8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3 (0.56, 0.70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ower left C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5 (0.3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3 (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90 (1.32, 6.3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4 (0.57, 0.71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ower right C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7 (0.3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7 (0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.45 (1.75, 11.3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7 (0.60, 0.74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pper left ML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0 (0.4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4 (0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31 (1.08, 4.9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9 (0.52, 0.67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pper right ML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8 (0.4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9 (0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80 (1.43, 5.5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1 (0.54, 0.68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pper left C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3 (0.33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9 (0.3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16 (1.35, 7.39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8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2 (0.55, 0.70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pper right C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8 (0.36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5 (0.3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58 (1.51, 8.46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2 (0.55, 0.70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8 view avg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8 (0.34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6 (0.4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70 (1.54, 8.92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3 (0.56, 0.71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MLO views 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1 (0.39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8 (0.4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92 (1.35, 6.31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6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1 (0.54, 0.68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C views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5 (0.33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3 (0.4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84 (1.56, 9.44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3 (0.56, 0.71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Upper detector 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6 (0.34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5 (0.4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58 (1.51, 8.52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1 (0.53, 0.68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ower detector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0 (0.34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7 (0.38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69 (1.54, 8.86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3 (0.56, 0.71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ight breast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0 (0.34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1 (0.45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.10 (1.74, 9.68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3 (0.56, 0.71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eft breast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6 (0.35)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1 (0.39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89 (1.25, 6.68)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0 (0.52, 0.67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perator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ower left MLO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2 (0.47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8 (0.4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04 (1.07, 3.87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9 (0.52, 0.66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ower right MLO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5 (0.54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8 (0.6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06 (1.22, 3.50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7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2 (0.54, 0.69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ower left C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1 (0.43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4 (0.4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83 (0.97, 3.50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7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0 (0.53, 0.67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ower right C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2 (0.46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4 (0.5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39 (1.28, 4.45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6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4 (0.57, 0.71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pper left MLO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8 (0.47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0 (0.4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76 (0.92, 3.35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8 (0.50, 0.65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pper right MLO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4 (0.55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54 (0.6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85 (1.12, 3.06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0 (0.53, 0.67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pper left C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09 (0.46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0 (0.4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51 (0.83, 2.77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8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0 (0.53, 0.67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Upper right CC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3 (0.52)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0 (0.49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83 (1.05, 3.19)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3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2 (0.55, 0.69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8 view avg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9 (0.42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6 (0.4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37 (1.19, 4.70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8 (0.51, 0.66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MLO views 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7 (0.48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5 (0.54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14 (1.16, 3.96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3 (0.56, 0.70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C views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1 (0.44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7 (0.46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03 (1.08, 3.84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2 (0.55, 0.69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Upper detector 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1 (0.43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6 (0.44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11 (1.08, 4.13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9 (0.52, 0.66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ower detector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8 (0.43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6 (0.49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59 (1.29, 5.18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07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62 (0.55, 0.69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ight breast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22 (0.47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42 (0.54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12 (1.09, 4.13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1 (0.51, 0.66)</w:t>
            </w:r>
          </w:p>
        </w:tc>
      </w:tr>
      <w:tr w:rsidR="00EA33B9" w:rsidRPr="00530B2D" w:rsidTr="001F4838">
        <w:trPr>
          <w:trHeight w:val="255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Left breast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18 (0.41)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31 (0.42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39 (1.23, 4.65)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9" w:rsidRPr="00530B2D" w:rsidRDefault="00EA33B9" w:rsidP="001F483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530B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0.59 (0.52, 0.66)</w:t>
            </w:r>
          </w:p>
        </w:tc>
      </w:tr>
    </w:tbl>
    <w:p w:rsidR="00F427FF" w:rsidRDefault="0064368F">
      <w:r>
        <w:rPr>
          <w:rFonts w:ascii="Arial" w:hAnsi="Arial" w:cs="Arial"/>
          <w:sz w:val="24"/>
          <w:szCs w:val="24"/>
        </w:rPr>
        <w:t>*</w:t>
      </w:r>
      <w:bookmarkStart w:id="0" w:name="_GoBack"/>
      <w:bookmarkEnd w:id="0"/>
      <w:r w:rsidRPr="009D1BD2">
        <w:rPr>
          <w:rFonts w:ascii="Arial" w:hAnsi="Arial" w:cs="Arial"/>
          <w:sz w:val="24"/>
          <w:szCs w:val="24"/>
        </w:rPr>
        <w:t>Odds ratios are adjusted for body mass index.</w:t>
      </w:r>
    </w:p>
    <w:sectPr w:rsidR="00F42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3B9"/>
    <w:rsid w:val="005F348C"/>
    <w:rsid w:val="0064368F"/>
    <w:rsid w:val="00EA0E36"/>
    <w:rsid w:val="00EA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 Hruska</dc:creator>
  <cp:lastModifiedBy>Carrie B Hruska</cp:lastModifiedBy>
  <cp:revision>2</cp:revision>
  <dcterms:created xsi:type="dcterms:W3CDTF">2017-12-18T19:58:00Z</dcterms:created>
  <dcterms:modified xsi:type="dcterms:W3CDTF">2017-12-18T19:59:00Z</dcterms:modified>
</cp:coreProperties>
</file>